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40DAC" w:rsidRDefault="005C1195" w:rsidP="00F40DAC">
      <w:pPr>
        <w:rPr>
          <w:b/>
          <w:sz w:val="24"/>
          <w:szCs w:val="24"/>
        </w:rPr>
      </w:pPr>
      <w:bookmarkStart w:id="0" w:name="OLE_LINK119"/>
      <w:bookmarkStart w:id="1" w:name="OLE_LINK118"/>
      <w:r>
        <w:rPr>
          <w:b/>
          <w:sz w:val="24"/>
          <w:szCs w:val="24"/>
        </w:rPr>
        <w:t>Source Data for Figure 7</w:t>
      </w:r>
      <w:r w:rsidR="00F40DAC">
        <w:rPr>
          <w:b/>
          <w:sz w:val="24"/>
          <w:szCs w:val="24"/>
        </w:rPr>
        <w:t>G</w:t>
      </w:r>
    </w:p>
    <w:bookmarkEnd w:id="0"/>
    <w:bookmarkEnd w:id="1"/>
    <w:p w:rsidR="00F40DAC" w:rsidRDefault="00F40DAC" w:rsidP="00F40DAC">
      <w:pPr>
        <w:rPr>
          <w:sz w:val="24"/>
          <w:szCs w:val="24"/>
        </w:rPr>
      </w:pPr>
      <w:r>
        <w:rPr>
          <w:sz w:val="24"/>
          <w:szCs w:val="24"/>
        </w:rPr>
        <w:t>Percentage of investigation time for S+ or S- odor</w:t>
      </w:r>
    </w:p>
    <w:tbl>
      <w:tblPr>
        <w:tblW w:w="3478" w:type="dxa"/>
        <w:tblInd w:w="98" w:type="dxa"/>
        <w:tblLook w:val="04A0" w:firstRow="1" w:lastRow="0" w:firstColumn="1" w:lastColumn="0" w:noHBand="0" w:noVBand="1"/>
      </w:tblPr>
      <w:tblGrid>
        <w:gridCol w:w="1286"/>
        <w:gridCol w:w="1096"/>
        <w:gridCol w:w="1096"/>
      </w:tblGrid>
      <w:tr w:rsidR="00F40DAC" w:rsidTr="00F40DAC">
        <w:trPr>
          <w:trHeight w:val="375"/>
        </w:trPr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40DAC" w:rsidRDefault="00F40DA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nimal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40DAC" w:rsidRDefault="00F40DA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+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40DAC" w:rsidRDefault="00F40DA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-</w:t>
            </w:r>
          </w:p>
        </w:tc>
      </w:tr>
      <w:tr w:rsidR="00F40DAC" w:rsidTr="00F40DAC">
        <w:trPr>
          <w:trHeight w:val="375"/>
        </w:trPr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40DAC" w:rsidRDefault="00F40DA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trl 1#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40DAC" w:rsidRDefault="00F40DA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35032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40DAC" w:rsidRDefault="00F40DA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64968</w:t>
            </w:r>
          </w:p>
        </w:tc>
      </w:tr>
      <w:tr w:rsidR="00F40DAC" w:rsidTr="00F40DAC">
        <w:trPr>
          <w:trHeight w:val="375"/>
        </w:trPr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40DAC" w:rsidRDefault="00F40DA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trl 2#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40DAC" w:rsidRDefault="00F40DA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48415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40DAC" w:rsidRDefault="00F40DA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51585</w:t>
            </w:r>
          </w:p>
        </w:tc>
      </w:tr>
      <w:tr w:rsidR="00F40DAC" w:rsidTr="00F40DAC">
        <w:trPr>
          <w:trHeight w:val="375"/>
        </w:trPr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40DAC" w:rsidRDefault="00F40DA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trl 3#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40DAC" w:rsidRDefault="00F40DA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88235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40DAC" w:rsidRDefault="00EF219E" w:rsidP="00EF219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F219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11765</w:t>
            </w:r>
          </w:p>
        </w:tc>
      </w:tr>
      <w:tr w:rsidR="00EF219E" w:rsidTr="00F40DAC">
        <w:trPr>
          <w:trHeight w:val="375"/>
        </w:trPr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F219E" w:rsidRDefault="00EF219E" w:rsidP="00EF219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Ctrl </w:t>
            </w:r>
            <w:r>
              <w:rPr>
                <w:rFonts w:ascii="宋体" w:eastAsia="宋体" w:hAnsi="宋体" w:cs="宋体"/>
                <w:color w:val="000000"/>
                <w:kern w:val="0"/>
                <w:sz w:val="22"/>
              </w:rPr>
              <w:t>4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#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F219E" w:rsidRDefault="00EF219E" w:rsidP="00EF219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F219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57449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F219E" w:rsidRDefault="00EF219E" w:rsidP="00EF219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F219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42551</w:t>
            </w:r>
          </w:p>
        </w:tc>
      </w:tr>
      <w:tr w:rsidR="00EF219E" w:rsidTr="00F40DAC">
        <w:trPr>
          <w:trHeight w:val="375"/>
        </w:trPr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F219E" w:rsidRDefault="00EF219E" w:rsidP="00EF219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Ctrl </w:t>
            </w:r>
            <w:r>
              <w:rPr>
                <w:rFonts w:ascii="宋体" w:eastAsia="宋体" w:hAnsi="宋体" w:cs="宋体"/>
                <w:color w:val="000000"/>
                <w:kern w:val="0"/>
                <w:sz w:val="22"/>
              </w:rPr>
              <w:t>5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#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F219E" w:rsidRDefault="00EF219E" w:rsidP="00EF219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F219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09507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F219E" w:rsidRDefault="00EF219E" w:rsidP="00EF219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F219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90493</w:t>
            </w:r>
          </w:p>
        </w:tc>
      </w:tr>
      <w:tr w:rsidR="00EF219E" w:rsidTr="00F40DAC">
        <w:trPr>
          <w:trHeight w:val="270"/>
        </w:trPr>
        <w:tc>
          <w:tcPr>
            <w:tcW w:w="12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219E" w:rsidRDefault="00EF219E" w:rsidP="00EF219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xpe 1#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219E" w:rsidRDefault="00EF219E" w:rsidP="00EF219E">
            <w:pPr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74843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219E" w:rsidRDefault="00EF219E" w:rsidP="00EF219E">
            <w:pPr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25157</w:t>
            </w:r>
          </w:p>
        </w:tc>
      </w:tr>
      <w:tr w:rsidR="00EF219E" w:rsidTr="00F40DAC">
        <w:trPr>
          <w:trHeight w:val="270"/>
        </w:trPr>
        <w:tc>
          <w:tcPr>
            <w:tcW w:w="12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219E" w:rsidRDefault="00EF219E" w:rsidP="00EF219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xpe 2#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219E" w:rsidRDefault="00EF219E" w:rsidP="00EF219E">
            <w:pPr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96587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219E" w:rsidRDefault="00EF219E" w:rsidP="00EF219E">
            <w:pPr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03413</w:t>
            </w:r>
          </w:p>
        </w:tc>
      </w:tr>
      <w:tr w:rsidR="00EF219E" w:rsidTr="00AF64E2">
        <w:trPr>
          <w:trHeight w:val="285"/>
        </w:trPr>
        <w:tc>
          <w:tcPr>
            <w:tcW w:w="12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219E" w:rsidRDefault="00EF219E" w:rsidP="00EF219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xpe 3#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219E" w:rsidRDefault="00EF219E" w:rsidP="00EF219E">
            <w:pPr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56034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219E" w:rsidRDefault="00EF219E" w:rsidP="00EF219E">
            <w:pPr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43966</w:t>
            </w:r>
          </w:p>
        </w:tc>
      </w:tr>
      <w:tr w:rsidR="006E7334" w:rsidTr="00F40DAC">
        <w:trPr>
          <w:trHeight w:val="270"/>
        </w:trPr>
        <w:tc>
          <w:tcPr>
            <w:tcW w:w="12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E7334" w:rsidRDefault="006E7334" w:rsidP="006E733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xpe 4#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E7334" w:rsidRDefault="006E7334" w:rsidP="006E7334">
            <w:pPr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5408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27322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E7334" w:rsidRDefault="006E7334" w:rsidP="006E7334">
            <w:pPr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5408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72678</w:t>
            </w:r>
          </w:p>
        </w:tc>
      </w:tr>
      <w:tr w:rsidR="006E7334" w:rsidTr="00F40DAC">
        <w:trPr>
          <w:trHeight w:val="270"/>
        </w:trPr>
        <w:tc>
          <w:tcPr>
            <w:tcW w:w="12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E7334" w:rsidRDefault="006E7334" w:rsidP="006E733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xpe 5#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E7334" w:rsidRDefault="006E7334" w:rsidP="006E7334">
            <w:pPr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5408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98197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E7334" w:rsidRDefault="006E7334" w:rsidP="006E7334">
            <w:pPr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5408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01803</w:t>
            </w:r>
          </w:p>
        </w:tc>
      </w:tr>
      <w:tr w:rsidR="006E7334" w:rsidTr="00F40DAC">
        <w:trPr>
          <w:trHeight w:val="270"/>
        </w:trPr>
        <w:tc>
          <w:tcPr>
            <w:tcW w:w="12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E7334" w:rsidRDefault="006E7334" w:rsidP="006E733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xpe 6#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E7334" w:rsidRDefault="006E7334" w:rsidP="006E7334">
            <w:pPr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5408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11887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E7334" w:rsidRDefault="006E7334" w:rsidP="006E7334">
            <w:pPr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5408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88113</w:t>
            </w:r>
          </w:p>
        </w:tc>
      </w:tr>
    </w:tbl>
    <w:p w:rsidR="00F40DAC" w:rsidRDefault="00F40DAC" w:rsidP="00F40DAC">
      <w:pPr>
        <w:rPr>
          <w:sz w:val="24"/>
          <w:szCs w:val="24"/>
        </w:rPr>
      </w:pPr>
      <w:bookmarkStart w:id="2" w:name="_GoBack"/>
      <w:bookmarkEnd w:id="2"/>
    </w:p>
    <w:p w:rsidR="00F40DAC" w:rsidRDefault="00F40DAC" w:rsidP="00F40DAC">
      <w:pPr>
        <w:rPr>
          <w:b/>
          <w:sz w:val="24"/>
          <w:szCs w:val="24"/>
        </w:rPr>
      </w:pPr>
    </w:p>
    <w:p w:rsidR="00F40DAC" w:rsidRDefault="005C1195" w:rsidP="00F40DAC">
      <w:pPr>
        <w:rPr>
          <w:b/>
          <w:sz w:val="24"/>
          <w:szCs w:val="24"/>
        </w:rPr>
      </w:pPr>
      <w:r>
        <w:rPr>
          <w:b/>
          <w:sz w:val="24"/>
          <w:szCs w:val="24"/>
        </w:rPr>
        <w:t>Source Data for Figure 7</w:t>
      </w:r>
      <w:r w:rsidR="00F40DAC">
        <w:rPr>
          <w:b/>
          <w:sz w:val="24"/>
          <w:szCs w:val="24"/>
        </w:rPr>
        <w:t>H</w:t>
      </w:r>
    </w:p>
    <w:p w:rsidR="00F40DAC" w:rsidRDefault="00F40DAC" w:rsidP="00C75DAA">
      <w:pPr>
        <w:rPr>
          <w:b/>
          <w:sz w:val="24"/>
          <w:szCs w:val="24"/>
        </w:rPr>
      </w:pPr>
      <w:r>
        <w:rPr>
          <w:sz w:val="24"/>
          <w:szCs w:val="24"/>
        </w:rPr>
        <w:t>Accuracy of go-no-go learning for different groups</w:t>
      </w:r>
    </w:p>
    <w:tbl>
      <w:tblPr>
        <w:tblW w:w="6814" w:type="dxa"/>
        <w:tblInd w:w="98" w:type="dxa"/>
        <w:tblLook w:val="04A0" w:firstRow="1" w:lastRow="0" w:firstColumn="1" w:lastColumn="0" w:noHBand="0" w:noVBand="1"/>
      </w:tblPr>
      <w:tblGrid>
        <w:gridCol w:w="1286"/>
        <w:gridCol w:w="1701"/>
        <w:gridCol w:w="1819"/>
        <w:gridCol w:w="2008"/>
      </w:tblGrid>
      <w:tr w:rsidR="00F40DAC" w:rsidTr="00F40DAC">
        <w:trPr>
          <w:trHeight w:val="270"/>
        </w:trPr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40DAC" w:rsidRDefault="00F40DA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nimal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40DAC" w:rsidRDefault="00F40DA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earned odor pair</w:t>
            </w:r>
          </w:p>
        </w:tc>
        <w:tc>
          <w:tcPr>
            <w:tcW w:w="18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40DAC" w:rsidRDefault="00F40DA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NO + Learned odor pair</w:t>
            </w:r>
          </w:p>
        </w:tc>
        <w:tc>
          <w:tcPr>
            <w:tcW w:w="20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40DAC" w:rsidRDefault="00F40DA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NO + A new odor pair</w:t>
            </w:r>
          </w:p>
        </w:tc>
      </w:tr>
      <w:tr w:rsidR="00F40DAC" w:rsidTr="00F40DAC">
        <w:trPr>
          <w:trHeight w:val="270"/>
        </w:trPr>
        <w:tc>
          <w:tcPr>
            <w:tcW w:w="12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40DAC" w:rsidRDefault="00F40DA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trl 1#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40DAC" w:rsidRDefault="00F40DA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5%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40DAC" w:rsidRDefault="00F40DA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5%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40DAC" w:rsidRDefault="00F40DA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0%</w:t>
            </w:r>
          </w:p>
        </w:tc>
      </w:tr>
      <w:tr w:rsidR="00F40DAC" w:rsidTr="00F40DAC">
        <w:trPr>
          <w:trHeight w:val="270"/>
        </w:trPr>
        <w:tc>
          <w:tcPr>
            <w:tcW w:w="12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40DAC" w:rsidRDefault="00F40DA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trl 2#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40DAC" w:rsidRDefault="00F40DA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0%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40DAC" w:rsidRDefault="00F40DA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0%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40DAC" w:rsidRDefault="00F40DA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5%</w:t>
            </w:r>
          </w:p>
        </w:tc>
      </w:tr>
      <w:tr w:rsidR="00F40DAC" w:rsidTr="00F40DAC">
        <w:trPr>
          <w:trHeight w:val="270"/>
        </w:trPr>
        <w:tc>
          <w:tcPr>
            <w:tcW w:w="12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40DAC" w:rsidRDefault="00F40DA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trl 3#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40DAC" w:rsidRDefault="00F40DA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0%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40DAC" w:rsidRDefault="00F40DA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5%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40DAC" w:rsidRDefault="00F40DA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0%</w:t>
            </w:r>
          </w:p>
        </w:tc>
      </w:tr>
      <w:tr w:rsidR="00FA5C98" w:rsidTr="00F40DAC">
        <w:trPr>
          <w:trHeight w:val="270"/>
        </w:trPr>
        <w:tc>
          <w:tcPr>
            <w:tcW w:w="12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5C98" w:rsidRDefault="00FA5C98" w:rsidP="00FA5C9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Ctrl </w:t>
            </w:r>
            <w:r>
              <w:rPr>
                <w:rFonts w:ascii="宋体" w:eastAsia="宋体" w:hAnsi="宋体" w:cs="宋体"/>
                <w:color w:val="000000"/>
                <w:kern w:val="0"/>
                <w:sz w:val="22"/>
              </w:rPr>
              <w:t>4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#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FA5C98" w:rsidRDefault="00FA5C98" w:rsidP="00FA5C9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5%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FA5C98" w:rsidRDefault="00244158" w:rsidP="00FA5C9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0%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FA5C98" w:rsidRDefault="00745695" w:rsidP="00FA5C9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5%</w:t>
            </w:r>
          </w:p>
        </w:tc>
      </w:tr>
      <w:tr w:rsidR="00FA5C98" w:rsidTr="00F40DAC">
        <w:trPr>
          <w:trHeight w:val="270"/>
        </w:trPr>
        <w:tc>
          <w:tcPr>
            <w:tcW w:w="12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5C98" w:rsidRDefault="00FA5C98" w:rsidP="00FA5C9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trl 5#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FA5C98" w:rsidRDefault="00FA5C98" w:rsidP="00FA5C9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0%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FA5C98" w:rsidRDefault="00244158" w:rsidP="00FA5C9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5%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FA5C98" w:rsidRDefault="00745695" w:rsidP="00FA5C9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5%</w:t>
            </w:r>
          </w:p>
        </w:tc>
      </w:tr>
      <w:tr w:rsidR="00FA5C98" w:rsidTr="00F40DAC">
        <w:trPr>
          <w:trHeight w:val="270"/>
        </w:trPr>
        <w:tc>
          <w:tcPr>
            <w:tcW w:w="12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A5C98" w:rsidRDefault="00FA5C98" w:rsidP="00FA5C9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xpe 1#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A5C98" w:rsidRDefault="00FA5C98" w:rsidP="00FA5C9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0%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A5C98" w:rsidRDefault="00FA5C98" w:rsidP="00FA5C9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0%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A5C98" w:rsidRDefault="00FA5C98" w:rsidP="00FA5C9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5%</w:t>
            </w:r>
          </w:p>
        </w:tc>
      </w:tr>
      <w:tr w:rsidR="00FA5C98" w:rsidTr="00F40DAC">
        <w:trPr>
          <w:trHeight w:val="270"/>
        </w:trPr>
        <w:tc>
          <w:tcPr>
            <w:tcW w:w="12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A5C98" w:rsidRDefault="00FA5C98" w:rsidP="00FA5C9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xpe 2#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A5C98" w:rsidRDefault="00FA5C98" w:rsidP="00FA5C9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0%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A5C98" w:rsidRDefault="00FA5C98" w:rsidP="00FA5C9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5%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A5C98" w:rsidRDefault="00FA5C98" w:rsidP="00FA5C9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0%</w:t>
            </w:r>
          </w:p>
        </w:tc>
      </w:tr>
      <w:tr w:rsidR="00FA5C98" w:rsidTr="00F40DAC">
        <w:trPr>
          <w:trHeight w:val="270"/>
        </w:trPr>
        <w:tc>
          <w:tcPr>
            <w:tcW w:w="12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5C98" w:rsidRDefault="00FA5C98" w:rsidP="00FA5C9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xpe 3#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FA5C98" w:rsidRDefault="00FA5C98" w:rsidP="00FA5C9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0%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FA5C98" w:rsidRDefault="00FA5C98" w:rsidP="00FA5C9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0%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FA5C98" w:rsidRDefault="00FA5C98" w:rsidP="00FA5C9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0%</w:t>
            </w:r>
          </w:p>
        </w:tc>
      </w:tr>
      <w:tr w:rsidR="004C3977" w:rsidTr="00F40DAC">
        <w:trPr>
          <w:trHeight w:val="270"/>
        </w:trPr>
        <w:tc>
          <w:tcPr>
            <w:tcW w:w="12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C3977" w:rsidRDefault="004C3977" w:rsidP="004C397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xpe 4#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C3977" w:rsidRDefault="004C3977" w:rsidP="004C397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5%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C3977" w:rsidRDefault="009A3DEB" w:rsidP="004C397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0%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C3977" w:rsidRDefault="00745695" w:rsidP="004C397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5%</w:t>
            </w:r>
          </w:p>
        </w:tc>
      </w:tr>
      <w:tr w:rsidR="004C3977" w:rsidTr="00F40DAC">
        <w:trPr>
          <w:trHeight w:val="270"/>
        </w:trPr>
        <w:tc>
          <w:tcPr>
            <w:tcW w:w="12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C3977" w:rsidRDefault="004C3977" w:rsidP="004C397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xpe 5#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C3977" w:rsidRDefault="004C3977" w:rsidP="004C397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5%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C3977" w:rsidRDefault="009A3DEB" w:rsidP="004C397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0%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C3977" w:rsidRDefault="00745695" w:rsidP="004C397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0%</w:t>
            </w:r>
          </w:p>
        </w:tc>
      </w:tr>
      <w:tr w:rsidR="004C3977" w:rsidTr="00FA5C98">
        <w:trPr>
          <w:trHeight w:val="270"/>
        </w:trPr>
        <w:tc>
          <w:tcPr>
            <w:tcW w:w="12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C3977" w:rsidRDefault="004C3977" w:rsidP="004C397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xpe 6#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C3977" w:rsidRDefault="004C3977" w:rsidP="004C397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0%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C3977" w:rsidRDefault="009A3DEB" w:rsidP="004C397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5%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C3977" w:rsidRDefault="00745695" w:rsidP="004C397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5%</w:t>
            </w:r>
          </w:p>
        </w:tc>
      </w:tr>
    </w:tbl>
    <w:p w:rsidR="00F40DAC" w:rsidRDefault="00F40DAC" w:rsidP="00F40DAC">
      <w:pPr>
        <w:rPr>
          <w:b/>
          <w:sz w:val="24"/>
          <w:szCs w:val="24"/>
        </w:rPr>
      </w:pPr>
    </w:p>
    <w:p w:rsidR="00704167" w:rsidRDefault="00704167" w:rsidP="00F40DAC">
      <w:pPr>
        <w:rPr>
          <w:b/>
          <w:sz w:val="24"/>
          <w:szCs w:val="24"/>
        </w:rPr>
      </w:pPr>
    </w:p>
    <w:sectPr w:rsidR="00704167" w:rsidSect="00A0344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F4114" w:rsidRDefault="000F4114" w:rsidP="00F40DAC">
      <w:r>
        <w:separator/>
      </w:r>
    </w:p>
  </w:endnote>
  <w:endnote w:type="continuationSeparator" w:id="0">
    <w:p w:rsidR="000F4114" w:rsidRDefault="000F4114" w:rsidP="00F40D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F4114" w:rsidRDefault="000F4114" w:rsidP="00F40DAC">
      <w:r>
        <w:separator/>
      </w:r>
    </w:p>
  </w:footnote>
  <w:footnote w:type="continuationSeparator" w:id="0">
    <w:p w:rsidR="000F4114" w:rsidRDefault="000F4114" w:rsidP="00F40DA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F40DAC"/>
    <w:rsid w:val="00057155"/>
    <w:rsid w:val="000F4114"/>
    <w:rsid w:val="00196F35"/>
    <w:rsid w:val="001A6FB0"/>
    <w:rsid w:val="00244158"/>
    <w:rsid w:val="002656EF"/>
    <w:rsid w:val="002674DE"/>
    <w:rsid w:val="002E4E43"/>
    <w:rsid w:val="003212D5"/>
    <w:rsid w:val="004C1871"/>
    <w:rsid w:val="004C3977"/>
    <w:rsid w:val="005C1195"/>
    <w:rsid w:val="005F3E66"/>
    <w:rsid w:val="00607604"/>
    <w:rsid w:val="006C7FA0"/>
    <w:rsid w:val="006E7334"/>
    <w:rsid w:val="006F6EE1"/>
    <w:rsid w:val="00704167"/>
    <w:rsid w:val="00745695"/>
    <w:rsid w:val="00921093"/>
    <w:rsid w:val="009A3DEB"/>
    <w:rsid w:val="00A01264"/>
    <w:rsid w:val="00A03446"/>
    <w:rsid w:val="00A97CC7"/>
    <w:rsid w:val="00B96117"/>
    <w:rsid w:val="00C26CCF"/>
    <w:rsid w:val="00C51CE7"/>
    <w:rsid w:val="00C71C09"/>
    <w:rsid w:val="00C75DAA"/>
    <w:rsid w:val="00CD6018"/>
    <w:rsid w:val="00D90C37"/>
    <w:rsid w:val="00ED4030"/>
    <w:rsid w:val="00EF219E"/>
    <w:rsid w:val="00F07C7A"/>
    <w:rsid w:val="00F31B7A"/>
    <w:rsid w:val="00F40DAC"/>
    <w:rsid w:val="00F54084"/>
    <w:rsid w:val="00F92854"/>
    <w:rsid w:val="00FA5C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B21711A3-5CB5-46B3-A4C9-2138E39D16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40DA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F40DA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F40DAC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F40DA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F40DA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8723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40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13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64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920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015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368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295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150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034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964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650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206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950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513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022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645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538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375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310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678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770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363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841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446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615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084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046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270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383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075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715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033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147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713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918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696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255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197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709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6</TotalTime>
  <Pages>1</Pages>
  <Words>116</Words>
  <Characters>664</Characters>
  <Application>Microsoft Office Word</Application>
  <DocSecurity>0</DocSecurity>
  <Lines>5</Lines>
  <Paragraphs>1</Paragraphs>
  <ScaleCrop>false</ScaleCrop>
  <Company/>
  <LinksUpToDate>false</LinksUpToDate>
  <CharactersWithSpaces>7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AutoBVT</cp:lastModifiedBy>
  <cp:revision>31</cp:revision>
  <dcterms:created xsi:type="dcterms:W3CDTF">2017-02-09T16:35:00Z</dcterms:created>
  <dcterms:modified xsi:type="dcterms:W3CDTF">2017-12-04T14:44:00Z</dcterms:modified>
</cp:coreProperties>
</file>